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23" w:type="dxa"/>
        <w:jc w:val="left"/>
        <w:tblInd w:w="-4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1034"/>
        <w:gridCol w:w="6371"/>
      </w:tblGrid>
      <w:tr>
        <w:trPr>
          <w:trHeight w:val="363" w:hRule="exact"/>
        </w:trPr>
        <w:tc>
          <w:tcPr>
            <w:tcW w:w="20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wards</w:t>
            </w:r>
          </w:p>
        </w:tc>
        <w:tc>
          <w:tcPr>
            <w:tcW w:w="6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quence (5'to 3')</w:t>
            </w:r>
          </w:p>
        </w:tc>
      </w:tr>
      <w:tr>
        <w:trPr>
          <w:trHeight w:val="355" w:hRule="atLeast"/>
        </w:trPr>
        <w:tc>
          <w:tcPr>
            <w:tcW w:w="20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0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3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CACCGTCAAGGCTGAGAAC</w:t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GGTGAAGACGCCAGTGGA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TGTATTTGATGGCATCGCTC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TTCATTCCCTGCAAAGAACAC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TCCTACTTCAAATGTGTGCAG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GGATGGTCTCCTTCATCTTAG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AAGATGGACTCAACGGTCTC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TCGTGAGCCTTCTCTTGAG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TCCATGGTGAGTTTGGTCTC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TTCCAATAGGACCAGTAGGAC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TCAGGGTGTCAAGGGTGAAAGTG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GTACCAGCCAGACCAGGAAGAC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unx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GGCAGTTCCCAAGCATTTCATCC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GGCAGGTAGGTGTGGTAGTGAG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GTATGATGACCTCACCTATGG 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GTAGTAGTTCTCGTCAAGGTT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m1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CTTTATGCTTCCTGATGACG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CTGGCGTTTTTGGATGTTTAG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63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ACAGCCCTGAGCCTCAGTA</w:t>
            </w:r>
          </w:p>
        </w:tc>
      </w:tr>
      <w:tr>
        <w:trPr>
          <w:trHeight w:val="389" w:hRule="atLeast"/>
        </w:trPr>
        <w:tc>
          <w:tcPr>
            <w:tcW w:w="20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6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AAGCAGGGGTTGGATAAACAG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Additional material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.1 </w:t>
      </w:r>
      <w:r>
        <w:rPr>
          <w:rFonts w:cs="Times New Roman" w:ascii="Times New Roman" w:hAnsi="Times New Roman"/>
          <w:color w:val="000000"/>
          <w:sz w:val="20"/>
          <w:szCs w:val="20"/>
        </w:rPr>
        <w:t>the primer sequence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.2 the proliferative activity of OA chondrocytes</w:t>
      </w:r>
    </w:p>
    <w:tbl>
      <w:tblPr>
        <w:tblW w:w="8717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17"/>
        <w:gridCol w:w="1518"/>
        <w:gridCol w:w="882"/>
        <w:gridCol w:w="1673"/>
        <w:gridCol w:w="1642"/>
        <w:gridCol w:w="1073"/>
        <w:gridCol w:w="1012"/>
      </w:tblGrid>
      <w:tr>
        <w:trPr>
          <w:trHeight w:val="360" w:hRule="atLeast"/>
        </w:trPr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me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oliferative activity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piro-Wil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917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4h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0±0.039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2.201</w:t>
            </w:r>
          </w:p>
        </w:tc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30±0.016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25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90±0.01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5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15±0.02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33±0.024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00%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43±0.01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05±0.026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8h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0±0.05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07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6.239</w:t>
            </w:r>
          </w:p>
        </w:tc>
        <w:tc>
          <w:tcPr>
            <w:tcW w:w="101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60±0.023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25%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04±0.02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5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14±0.016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94±0.015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0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55±0.00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34±0.00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0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2h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00±0.04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0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62.969</w:t>
            </w:r>
          </w:p>
        </w:tc>
        <w:tc>
          <w:tcPr>
            <w:tcW w:w="101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28±0.03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0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25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04±0.012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0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5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35±0.014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0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82±0.028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0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0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25±0.03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0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1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.0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26±0.003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0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SimHei;Arial Unicode MS" w:cs="Times New Roman"/>
          <w:color w:val="000000"/>
          <w:sz w:val="20"/>
          <w:szCs w:val="20"/>
        </w:rPr>
      </w:pP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  <w:t>****p &lt; 0.0001 vs. Control; ##p &lt; 0.01 , ###p &lt; 0.001 and ####p &lt; 0.0001vs. OA.</w:t>
      </w:r>
    </w:p>
    <w:p>
      <w:pPr>
        <w:pStyle w:val="Normal"/>
        <w:rPr>
          <w:rFonts w:ascii="Times New Roman" w:hAnsi="Times New Roman" w:eastAsia="SimHei;Arial Unicode MS" w:cs="Times New Roman"/>
          <w:color w:val="000000"/>
          <w:sz w:val="20"/>
          <w:szCs w:val="20"/>
        </w:rPr>
      </w:pP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.3 </w:t>
      </w:r>
      <w:r>
        <w:rPr>
          <w:rFonts w:cs="Times New Roman" w:ascii="Times New Roman" w:hAnsi="Times New Roman"/>
          <w:color w:val="000000"/>
          <w:sz w:val="20"/>
          <w:szCs w:val="20"/>
        </w:rPr>
        <w:t>the relative expression of core genes</w:t>
      </w:r>
    </w:p>
    <w:tbl>
      <w:tblPr>
        <w:tblW w:w="8231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206"/>
        <w:gridCol w:w="1045"/>
        <w:gridCol w:w="1009"/>
        <w:gridCol w:w="1591"/>
        <w:gridCol w:w="1300"/>
        <w:gridCol w:w="1040"/>
        <w:gridCol w:w="1040"/>
      </w:tblGrid>
      <w:tr>
        <w:trPr>
          <w:trHeight w:val="280" w:hRule="atLeast"/>
        </w:trPr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oup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piro-Wil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20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50±0.0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7.601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.754±0.35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5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86±0.0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2±0.0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0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7±0.0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1A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098±0.0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1.097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696±0.04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5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93±0.2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43±0.1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0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56±0.1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33±0.0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1.336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713±0.22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746±0.19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70±0.0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0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17±0.0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5A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04±0.22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3.432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745±0.1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881±0.1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91±0.20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0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27±0.11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67±0.1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339±0.1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5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72±0.0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65±0.1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0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28±0.1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68±0.14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2.233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203±0.0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942±0.2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0%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845±0.1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00%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139±0.4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82±0.1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3.433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5.719±4.0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5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026±0.2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641±0.13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0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609±0.1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UNX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91±0.11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44.219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.398±1.28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.988±1.0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.768±0.3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0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.505±0.1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HBS2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23±0.25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0.474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.339±0.1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5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748±0.1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09±0.0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0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23±0.0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40±0.0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0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3.81</w:t>
            </w:r>
          </w:p>
        </w:tc>
        <w:tc>
          <w:tcPr>
            <w:tcW w:w="10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823±0.2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0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25%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508±0.09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0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5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73±0.0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0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0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68±0.01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0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  <w:t xml:space="preserve">*p &lt; 0.05 , **p &lt; 0.01 , ***p &lt; 0.001 and****p &lt; 0.0001 vs. Control; 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  <w:vertAlign w:val="superscript"/>
        </w:rPr>
        <w:t>#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  <w:t xml:space="preserve">p &lt; 0.05 , 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  <w:vertAlign w:val="superscript"/>
        </w:rPr>
        <w:t>##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  <w:t xml:space="preserve">p &lt; 0.01 and 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  <w:vertAlign w:val="superscript"/>
        </w:rPr>
        <w:t>####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  <w:t>p &lt; 0.0001vs. OA.</w:t>
      </w:r>
    </w:p>
    <w:p>
      <w:pPr>
        <w:pStyle w:val="Normal"/>
        <w:rPr>
          <w:rFonts w:ascii="Times New Roman" w:hAnsi="Times New Roman" w:eastAsia="SimHei;Arial Unicode MS" w:cs="Times New Roman"/>
          <w:color w:val="000000"/>
          <w:sz w:val="20"/>
          <w:szCs w:val="20"/>
        </w:rPr>
      </w:pP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.4 </w:t>
      </w:r>
      <w:r>
        <w:rPr>
          <w:rFonts w:cs="Times New Roman" w:ascii="Times New Roman" w:hAnsi="Times New Roman"/>
          <w:color w:val="000000"/>
          <w:sz w:val="20"/>
          <w:szCs w:val="20"/>
        </w:rPr>
        <w:t>the change in bone mass in different groups</w:t>
      </w:r>
    </w:p>
    <w:tbl>
      <w:tblPr>
        <w:tblW w:w="8787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86"/>
        <w:gridCol w:w="1763"/>
        <w:gridCol w:w="982"/>
        <w:gridCol w:w="1782"/>
        <w:gridCol w:w="1342"/>
        <w:gridCol w:w="892"/>
        <w:gridCol w:w="1040"/>
      </w:tblGrid>
      <w:tr>
        <w:trPr>
          <w:trHeight w:val="280" w:hRule="atLeast"/>
        </w:trPr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dexs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lues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piro-Wil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98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MD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80±0.02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8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.319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9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17±0.04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Low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07±0.03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High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19±0.04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8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V/TV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6.573±3.19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.117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9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0.281±3.72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Low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0.674±3.77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High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1.532±4.69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8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3.427±3.19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.117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9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9.719±3.72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Low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9.326±3.77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High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8.468±4.69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86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.N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.609±0.23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.201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9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.256±0.41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Low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.690±0.08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86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High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.334±0.43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8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.Th</w:t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02±0.00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8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.964</w:t>
            </w:r>
          </w:p>
        </w:tc>
        <w:tc>
          <w:tcPr>
            <w:tcW w:w="10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5</w:t>
            </w:r>
          </w:p>
        </w:tc>
      </w:tr>
      <w:tr>
        <w:trPr>
          <w:trHeight w:val="280" w:hRule="atLeast"/>
        </w:trPr>
        <w:tc>
          <w:tcPr>
            <w:tcW w:w="98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93±0.00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8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8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Low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94±0.00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98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High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95±0.008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  <w:t xml:space="preserve">*p &lt; 0.05 vs. Sham;  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  <w:vertAlign w:val="superscript"/>
        </w:rPr>
        <w:t>##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  <w:t xml:space="preserve">p &lt; 0.01 and 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  <w:vertAlign w:val="superscript"/>
        </w:rPr>
        <w:t>###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  <w:t>p &lt; 0.001vs. Model.</w:t>
      </w:r>
    </w:p>
    <w:p>
      <w:pPr>
        <w:pStyle w:val="Normal"/>
        <w:rPr>
          <w:rFonts w:ascii="Times New Roman" w:hAnsi="Times New Roman" w:eastAsia="SimHei;Arial Unicode MS" w:cs="Times New Roman"/>
          <w:color w:val="000000"/>
          <w:sz w:val="20"/>
          <w:szCs w:val="20"/>
        </w:rPr>
      </w:pP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.5 </w:t>
      </w:r>
      <w:r>
        <w:rPr>
          <w:rFonts w:cs="Times New Roman" w:ascii="Times New Roman" w:hAnsi="Times New Roman"/>
          <w:color w:val="000000"/>
          <w:sz w:val="20"/>
          <w:szCs w:val="20"/>
        </w:rPr>
        <w:t>the OARSI score in different groups</w:t>
      </w:r>
    </w:p>
    <w:tbl>
      <w:tblPr>
        <w:tblW w:w="9199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912"/>
        <w:gridCol w:w="1360"/>
        <w:gridCol w:w="1713"/>
        <w:gridCol w:w="1713"/>
        <w:gridCol w:w="1501"/>
      </w:tblGrid>
      <w:tr>
        <w:trPr>
          <w:trHeight w:val="280" w:hRule="atLeast"/>
        </w:trPr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Low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High</w:t>
            </w:r>
          </w:p>
        </w:tc>
      </w:tr>
      <w:tr>
        <w:trPr>
          <w:trHeight w:val="300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ARSI(</w:t>
            </w:r>
            <w:r>
              <w:rPr>
                <w:rFonts w:eastAsia="Symbol" w:cs="Symbol" w:ascii="Symbol" w:hAnsi="Symbol"/>
                <w:b/>
                <w:bCs/>
                <w:color w:val="000000"/>
                <w:sz w:val="20"/>
                <w:szCs w:val="20"/>
              </w:rPr>
              <w:t>`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x±s)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500±0.447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.833±0.75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.167±0.68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.333±0.81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#</w:t>
            </w:r>
          </w:p>
        </w:tc>
      </w:tr>
      <w:tr>
        <w:trPr>
          <w:trHeight w:val="300" w:hRule="atLeast"/>
        </w:trPr>
        <w:tc>
          <w:tcPr>
            <w:tcW w:w="29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piro-Wil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91</w:t>
            </w:r>
          </w:p>
        </w:tc>
      </w:tr>
      <w:tr>
        <w:trPr>
          <w:trHeight w:val="280" w:hRule="atLeast"/>
        </w:trPr>
        <w:tc>
          <w:tcPr>
            <w:tcW w:w="29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6287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5.936</w:t>
            </w:r>
          </w:p>
        </w:tc>
      </w:tr>
      <w:tr>
        <w:trPr>
          <w:trHeight w:val="280" w:hRule="atLeast"/>
        </w:trPr>
        <w:tc>
          <w:tcPr>
            <w:tcW w:w="2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28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</w:tbl>
    <w:p>
      <w:pPr>
        <w:pStyle w:val="Normal"/>
        <w:rPr/>
      </w:pP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  <w:t xml:space="preserve">****p &lt; 0.0001 vs. Sham;  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  <w:vertAlign w:val="superscript"/>
        </w:rPr>
        <w:t>####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  <w:t>p &lt; 0.0001vs. Model.</w:t>
      </w:r>
    </w:p>
    <w:p>
      <w:pPr>
        <w:pStyle w:val="Normal"/>
        <w:rPr>
          <w:rFonts w:ascii="Times New Roman" w:hAnsi="Times New Roman" w:eastAsia="SimHei;Arial Unicode MS" w:cs="Times New Roman"/>
          <w:color w:val="000000"/>
          <w:sz w:val="20"/>
          <w:szCs w:val="20"/>
        </w:rPr>
      </w:pP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eastAsia="SimHei;Arial Unicode MS" w:cs="Times New Roman"/>
          <w:color w:val="000000"/>
          <w:sz w:val="20"/>
          <w:szCs w:val="20"/>
        </w:rPr>
      </w:pP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Table.6 </w:t>
      </w:r>
      <w:r>
        <w:rPr>
          <w:rFonts w:cs="Times New Roman" w:ascii="Times New Roman" w:hAnsi="Times New Roman"/>
          <w:color w:val="000000"/>
          <w:sz w:val="20"/>
          <w:szCs w:val="20"/>
        </w:rPr>
        <w:t>the relative expression of Col II and Mmp2/Mmp13 proteins in different groups</w:t>
      </w:r>
    </w:p>
    <w:tbl>
      <w:tblPr>
        <w:tblW w:w="8326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010"/>
        <w:gridCol w:w="1574"/>
        <w:gridCol w:w="1010"/>
        <w:gridCol w:w="1457"/>
        <w:gridCol w:w="1385"/>
        <w:gridCol w:w="879"/>
        <w:gridCol w:w="1011"/>
      </w:tblGrid>
      <w:tr>
        <w:trPr>
          <w:trHeight w:val="280" w:hRule="atLeast"/>
        </w:trPr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lative expression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piro-Wil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01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.220±1.01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.957</w:t>
            </w:r>
          </w:p>
        </w:tc>
        <w:tc>
          <w:tcPr>
            <w:tcW w:w="101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0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.519±1.05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Low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.652±1.21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Hig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.584±0.67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0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l II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8.310±2.05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87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0.570</w:t>
            </w:r>
          </w:p>
        </w:tc>
        <w:tc>
          <w:tcPr>
            <w:tcW w:w="101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0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9.232±0.25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Low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#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4.434±1.12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High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.433±0.12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7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.211±0.17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2.400</w:t>
            </w:r>
          </w:p>
        </w:tc>
        <w:tc>
          <w:tcPr>
            <w:tcW w:w="10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280" w:hRule="atLeast"/>
        </w:trPr>
        <w:tc>
          <w:tcPr>
            <w:tcW w:w="10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.206±0.96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Low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.922±0.44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8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0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BHLD.High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.874±1.300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8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  <w:t xml:space="preserve">*p &lt; 0.05 , ***p &lt; 0.001 and ****p &lt; 0.0001 vs. Sham; 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  <w:vertAlign w:val="superscript"/>
        </w:rPr>
        <w:t>#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  <w:t xml:space="preserve">p &lt; 0.05 , 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  <w:vertAlign w:val="superscript"/>
        </w:rPr>
        <w:t>##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  <w:t xml:space="preserve">p &lt; 0.01 and 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  <w:vertAlign w:val="superscript"/>
        </w:rPr>
        <w:t>###</w:t>
      </w:r>
      <w:r>
        <w:rPr>
          <w:rFonts w:eastAsia="SimHei;Arial Unicode MS" w:cs="Times New Roman" w:ascii="Times New Roman" w:hAnsi="Times New Roman"/>
          <w:color w:val="000000"/>
          <w:sz w:val="20"/>
          <w:szCs w:val="20"/>
        </w:rPr>
        <w:t>p &lt; 0.001 vs. Mode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8T05:32:00Z</dcterms:created>
  <dc:creator>admin</dc:creator>
  <dc:description/>
  <cp:keywords/>
  <dc:language>en-US</dc:language>
  <cp:lastModifiedBy>Chandravadhana Ramesh</cp:lastModifiedBy>
  <dcterms:modified xsi:type="dcterms:W3CDTF">2023-07-21T09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A0D047CEFB490D93DC5BF12007ADBD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